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2: Target genes, primer sequences and trimming region used for MLST of the</w:t>
      </w:r>
      <w:r>
        <w:rPr>
          <w:b/>
          <w:i/>
          <w:lang w:val="en-GB"/>
        </w:rPr>
        <w:t xml:space="preserve"> ‘M. m</w:t>
      </w:r>
      <w:r>
        <w:rPr>
          <w:b/>
          <w:i/>
          <w:iCs/>
          <w:lang w:val="en-GB"/>
        </w:rPr>
        <w:t>ycoides cluster’</w:t>
      </w:r>
      <w:r>
        <w:rPr>
          <w:b/>
          <w:iCs/>
          <w:lang w:val="en-GB"/>
        </w:rPr>
        <w:t>.</w:t>
      </w:r>
    </w:p>
    <w:p>
      <w:pPr>
        <w:pStyle w:val="Normal"/>
        <w:spacing w:lineRule="auto" w:line="480"/>
        <w:jc w:val="both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tbl>
      <w:tblPr>
        <w:tblW w:w="107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4394"/>
        <w:gridCol w:w="4253"/>
        <w:gridCol w:w="1276"/>
      </w:tblGrid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Forward Primer (5’-3’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Reverse Primer (5’-3’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Amplicon size in bp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dk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GCACCTGGTTGTGGAAAA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TTGATTAAAAACTTGTTCAGC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59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gmk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TTGCAAAAGCCATTGTTAAT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AATCACCATGTCCTAGAACT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60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yrB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GAAGACATTGAAGTTGAAATGG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CCATCAACATCTGCATCAG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76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pdhC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CAATGAATGGTGTTAGAAAAG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ATTAAAAATCTTCCAGCATCT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63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gi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GGAAGGTTTTCAGTTTTAACTC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CAACTCCAGGTTGATTAAAT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65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recA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ATGTCGAAACTTTTTCATCAG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GGTTGCAGTTTTAAAAGGAATA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67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poB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TTAACAGCTTTAGGATCTGGTG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AATTCTTTCACTCATAACGAT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860</w:t>
            </w:r>
          </w:p>
        </w:tc>
      </w:tr>
      <w:tr>
        <w:trPr/>
        <w:tc>
          <w:tcPr>
            <w:tcW w:w="1074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arget genes and corresponding sequencing primer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ene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Forward Primer (5’-3’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Reverse Primer (5’-3’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  <w:bookmarkStart w:id="0" w:name="_GoBack"/>
            <w:bookmarkStart w:id="1" w:name="_GoBack"/>
            <w:bookmarkEnd w:id="1"/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adk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GGAAAAGGAACACAAGCA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GATAAATCATCTGCTTTAATTT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mk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GCAAAAGCCATTGTTAATG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CATGTCCTAGAACTTTGTG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yrB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ATTGAAGTTGAAATGGCAC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CAACATCTGCATCAGTCAT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dhC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AAAGCAATGACAAAATCAC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TTCCAGCATCTGCACC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gi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ACTCCAGTTGGGATTTTTC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CCAGGTTGATTAAATGGAT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cA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GAAACTTTTTCATCAGGTTC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AGTTTTAAAAGGAATAGCAG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poB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GCTTTAGGATCTGGTGGTT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ATAACGATCGCATCTTCA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74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arget genes and trimming sequences us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ene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Start Sequenc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Stop Sequ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Size in bp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dk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ATAAATTARATTTTAT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AATTTATTRAAATTA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4100" w:leader="none"/>
                <w:tab w:val="left" w:pos="5900" w:leader="none"/>
                <w:tab w:val="left" w:pos="11000" w:leader="none"/>
                <w:tab w:val="left" w:pos="12700" w:leader="none"/>
              </w:tabs>
              <w:autoSpaceDE w:val="false"/>
              <w:spacing w:lineRule="auto" w:line="480"/>
              <w:ind w:right="-13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1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mk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GGWACTCCTAGAAAATA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CTTATTTAATTAAAT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4100" w:leader="none"/>
                <w:tab w:val="left" w:pos="5900" w:leader="none"/>
                <w:tab w:val="left" w:pos="11000" w:leader="none"/>
                <w:tab w:val="left" w:pos="12700" w:leader="none"/>
              </w:tabs>
              <w:autoSpaceDE w:val="false"/>
              <w:spacing w:lineRule="auto" w:line="480"/>
              <w:ind w:right="-13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49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yrB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TTGTAAATAAYATTAA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ARGCTAGAGCYTTTTC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4100" w:leader="none"/>
                <w:tab w:val="left" w:pos="5900" w:leader="none"/>
                <w:tab w:val="left" w:pos="11000" w:leader="none"/>
                <w:tab w:val="left" w:pos="12700" w:leader="none"/>
              </w:tabs>
              <w:autoSpaceDE w:val="false"/>
              <w:spacing w:lineRule="auto" w:line="480"/>
              <w:ind w:right="-13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8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dhC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AAAAYACTGAYATTAC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AAAGATTTATAATG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4100" w:leader="none"/>
                <w:tab w:val="left" w:pos="5900" w:leader="none"/>
                <w:tab w:val="left" w:pos="11000" w:leader="none"/>
                <w:tab w:val="left" w:pos="12700" w:leader="none"/>
              </w:tabs>
              <w:autoSpaceDE w:val="false"/>
              <w:spacing w:lineRule="auto" w:line="480"/>
              <w:ind w:right="-13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49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gi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GGKGCTTTAAAAGCMAA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RTTTGGWTAYTTRG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4100" w:leader="none"/>
                <w:tab w:val="left" w:pos="5900" w:leader="none"/>
                <w:tab w:val="left" w:pos="11000" w:leader="none"/>
                <w:tab w:val="left" w:pos="12700" w:leader="none"/>
              </w:tabs>
              <w:autoSpaceDE w:val="false"/>
              <w:spacing w:lineRule="auto" w:line="480"/>
              <w:ind w:right="-13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0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cA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ARGGAAGAATTATTGA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CAGAAATTATTGGW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4100" w:leader="none"/>
                <w:tab w:val="left" w:pos="5900" w:leader="none"/>
                <w:tab w:val="left" w:pos="11000" w:leader="none"/>
                <w:tab w:val="left" w:pos="12700" w:leader="none"/>
              </w:tabs>
              <w:autoSpaceDE w:val="false"/>
              <w:spacing w:lineRule="auto" w:line="480"/>
              <w:ind w:right="-13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4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poB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TTTGTCCTATTGAAACW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TTATTGCTGATGGWCC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4100" w:leader="none"/>
                <w:tab w:val="left" w:pos="5900" w:leader="none"/>
                <w:tab w:val="left" w:pos="11000" w:leader="none"/>
                <w:tab w:val="left" w:pos="12700" w:leader="none"/>
              </w:tabs>
              <w:autoSpaceDE w:val="false"/>
              <w:spacing w:lineRule="auto" w:line="480"/>
              <w:ind w:right="-13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669</w:t>
            </w:r>
          </w:p>
        </w:tc>
      </w:tr>
    </w:tbl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i/>
          <w:lang w:val="en-GB"/>
        </w:rPr>
        <w:t>adk</w:t>
      </w:r>
      <w:r>
        <w:rPr>
          <w:lang w:val="en-GB"/>
        </w:rPr>
        <w:t xml:space="preserve"> - adenylate kinase, </w:t>
      </w:r>
      <w:r>
        <w:rPr>
          <w:i/>
          <w:lang w:val="en-GB"/>
        </w:rPr>
        <w:t>gmk</w:t>
      </w:r>
      <w:r>
        <w:rPr>
          <w:lang w:val="en-GB"/>
        </w:rPr>
        <w:t xml:space="preserve"> - guanylate kinase, </w:t>
      </w:r>
      <w:r>
        <w:rPr>
          <w:i/>
          <w:lang w:val="en-GB"/>
        </w:rPr>
        <w:t>gyrB</w:t>
      </w:r>
      <w:r>
        <w:rPr>
          <w:lang w:val="en-GB"/>
        </w:rPr>
        <w:t xml:space="preserve"> - DNA gyrase subunit B, </w:t>
      </w:r>
      <w:r>
        <w:rPr>
          <w:i/>
          <w:lang w:val="en-GB"/>
        </w:rPr>
        <w:t>pdhC</w:t>
      </w:r>
      <w:r>
        <w:rPr>
          <w:lang w:val="en-GB"/>
        </w:rPr>
        <w:t xml:space="preserve"> - dihydrolipoamide S-acetyltransferase, </w:t>
      </w:r>
      <w:r>
        <w:rPr>
          <w:i/>
          <w:lang w:val="en-GB"/>
        </w:rPr>
        <w:t>pgi</w:t>
      </w:r>
      <w:r>
        <w:rPr>
          <w:lang w:val="en-GB"/>
        </w:rPr>
        <w:t xml:space="preserve"> - glucose-6-phosphate isomerase, </w:t>
      </w:r>
      <w:r>
        <w:rPr>
          <w:i/>
          <w:lang w:val="en-GB"/>
        </w:rPr>
        <w:t>recA</w:t>
      </w:r>
      <w:r>
        <w:rPr>
          <w:lang w:val="en-GB"/>
        </w:rPr>
        <w:t xml:space="preserve"> - recombination protein, </w:t>
      </w:r>
      <w:r>
        <w:rPr>
          <w:i/>
          <w:lang w:val="en-GB"/>
        </w:rPr>
        <w:t xml:space="preserve">rpoB </w:t>
      </w:r>
      <w:r>
        <w:rPr>
          <w:lang w:val="en-GB"/>
        </w:rPr>
        <w:t>- RNA polymerase b-subuni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909" w:right="90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4:57:00Z</dcterms:created>
  <dc:creator>Joerg Jores</dc:creator>
  <dc:description/>
  <dc:language>en-US</dc:language>
  <cp:lastModifiedBy>Daniel</cp:lastModifiedBy>
  <dcterms:modified xsi:type="dcterms:W3CDTF">2012-04-03T14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